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4ACC" w14:textId="4858199D" w:rsidR="00947E6A" w:rsidRPr="00EA42D2" w:rsidRDefault="00947E6A" w:rsidP="00947E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b Appendix </w:t>
      </w:r>
      <w:r w:rsidRPr="00EA42D2">
        <w:rPr>
          <w:rFonts w:ascii="Arial" w:hAnsi="Arial" w:cs="Arial"/>
        </w:rPr>
        <w:t>Table: Revised indicator list and definition</w:t>
      </w:r>
    </w:p>
    <w:tbl>
      <w:tblPr>
        <w:tblW w:w="144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"/>
        <w:gridCol w:w="1844"/>
        <w:gridCol w:w="4321"/>
        <w:gridCol w:w="7796"/>
      </w:tblGrid>
      <w:tr w:rsidR="00947E6A" w:rsidRPr="00EA42D2" w14:paraId="3E74BB13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44C8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8976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A42D2">
              <w:rPr>
                <w:rFonts w:ascii="Arial" w:hAnsi="Arial" w:cs="Arial"/>
                <w:b/>
                <w:bCs/>
                <w:color w:val="000000"/>
              </w:rPr>
              <w:t xml:space="preserve">Indicator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54BB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A42D2">
              <w:rPr>
                <w:rFonts w:ascii="Arial" w:hAnsi="Arial" w:cs="Arial"/>
                <w:b/>
                <w:bCs/>
                <w:color w:val="000000"/>
              </w:rPr>
              <w:t>Definition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7A57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A42D2">
              <w:rPr>
                <w:rFonts w:ascii="Arial" w:hAnsi="Arial" w:cs="Arial"/>
                <w:b/>
                <w:bCs/>
                <w:color w:val="000000"/>
              </w:rPr>
              <w:t>Metric</w:t>
            </w:r>
          </w:p>
        </w:tc>
      </w:tr>
      <w:tr w:rsidR="00947E6A" w:rsidRPr="00EA42D2" w14:paraId="22F18CEF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99BC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18D20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A42D2">
              <w:rPr>
                <w:rFonts w:ascii="Arial" w:hAnsi="Arial" w:cs="Arial"/>
                <w:b/>
                <w:bCs/>
                <w:color w:val="000000"/>
              </w:rPr>
              <w:t>System: Governanc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3EB9C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AC41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47E6A" w:rsidRPr="00EA42D2" w14:paraId="78FE8920" w14:textId="77777777" w:rsidTr="000920BC">
        <w:trPr>
          <w:trHeight w:val="20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879D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76F8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UNCRPD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F0F0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Ratification of UNCRPD by country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11A6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46AF46C7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F9B2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094E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National law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DBC1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Existence of a national law protecting the rights of persons with disabilities to health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6559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/No </w:t>
            </w:r>
          </w:p>
          <w:p w14:paraId="4B9F40E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Description of whether:</w:t>
            </w:r>
          </w:p>
          <w:p w14:paraId="3789A1BB" w14:textId="77777777" w:rsidR="00947E6A" w:rsidRPr="00EA42D2" w:rsidRDefault="00947E6A" w:rsidP="00947E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law prohibits discrimination</w:t>
            </w:r>
          </w:p>
          <w:p w14:paraId="360E452C" w14:textId="77777777" w:rsidR="00947E6A" w:rsidRPr="00EA42D2" w:rsidRDefault="00947E6A" w:rsidP="00947E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law requires reasonable accommodation </w:t>
            </w:r>
          </w:p>
          <w:p w14:paraId="5C807256" w14:textId="77777777" w:rsidR="00947E6A" w:rsidRPr="00EA42D2" w:rsidRDefault="00947E6A" w:rsidP="00947E6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law is disability-</w:t>
            </w:r>
            <w:proofErr w:type="gramStart"/>
            <w:r w:rsidRPr="00EA42D2">
              <w:rPr>
                <w:rFonts w:ascii="Arial" w:hAnsi="Arial" w:cs="Arial"/>
                <w:color w:val="000000"/>
              </w:rPr>
              <w:t>focused</w:t>
            </w:r>
            <w:proofErr w:type="gramEnd"/>
            <w:r w:rsidRPr="00EA42D2">
              <w:rPr>
                <w:rFonts w:ascii="Arial" w:hAnsi="Arial" w:cs="Arial"/>
                <w:color w:val="000000"/>
              </w:rPr>
              <w:t xml:space="preserve"> or health focused</w:t>
            </w:r>
          </w:p>
        </w:tc>
      </w:tr>
      <w:tr w:rsidR="00947E6A" w:rsidRPr="00EA42D2" w14:paraId="149C7C5B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B0B9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8B51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National health policy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8ECC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Existence of a national policy or decree on health for persons with disabilitie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0870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  <w:p w14:paraId="7477FCB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Description of whether the following are specified:</w:t>
            </w:r>
          </w:p>
          <w:p w14:paraId="2510E7E2" w14:textId="538A8CC6" w:rsidR="00947E6A" w:rsidRPr="00F84A90" w:rsidRDefault="00947E6A" w:rsidP="00F84A9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how policy ensures access to specialist (rehabilitation services, AT) and general healthcare services for persons with disabilities</w:t>
            </w:r>
          </w:p>
        </w:tc>
      </w:tr>
      <w:tr w:rsidR="00947E6A" w:rsidRPr="00EA42D2" w14:paraId="7A47A383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B6BD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4636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 National Health Sector Plan(s)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659E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Inclusion of people with disabilities in National Health Sector Plan(s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3096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 and description</w:t>
            </w:r>
            <w:r w:rsidRPr="00EA42D2">
              <w:rPr>
                <w:rFonts w:ascii="Arial" w:hAnsi="Arial" w:cs="Arial"/>
                <w:color w:val="000000"/>
              </w:rPr>
              <w:br/>
            </w:r>
            <w:r w:rsidRPr="00EA42D2">
              <w:rPr>
                <w:rFonts w:ascii="Arial" w:hAnsi="Arial" w:cs="Arial"/>
                <w:color w:val="000000"/>
              </w:rPr>
              <w:br/>
            </w:r>
            <w:proofErr w:type="spellStart"/>
            <w:r w:rsidRPr="00EA42D2">
              <w:rPr>
                <w:rFonts w:ascii="Arial" w:hAnsi="Arial" w:cs="Arial"/>
                <w:color w:val="000000"/>
              </w:rPr>
              <w:t>Description</w:t>
            </w:r>
            <w:proofErr w:type="spellEnd"/>
            <w:r w:rsidRPr="00EA42D2">
              <w:rPr>
                <w:rFonts w:ascii="Arial" w:hAnsi="Arial" w:cs="Arial"/>
                <w:color w:val="000000"/>
              </w:rPr>
              <w:t xml:space="preserve"> of whether the following are specified: </w:t>
            </w:r>
          </w:p>
          <w:p w14:paraId="451D314D" w14:textId="77777777" w:rsidR="00947E6A" w:rsidRPr="00EA42D2" w:rsidRDefault="00947E6A" w:rsidP="00947E6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ctions and targets for specialist health services for persons with disabilities</w:t>
            </w:r>
          </w:p>
          <w:p w14:paraId="0BF9323D" w14:textId="77777777" w:rsidR="00947E6A" w:rsidRPr="00EA42D2" w:rsidRDefault="00947E6A" w:rsidP="00947E6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ctions and targets for general health care for persons with disabilities (not prevention of disability)</w:t>
            </w:r>
          </w:p>
          <w:p w14:paraId="72090AC6" w14:textId="77777777" w:rsidR="00947E6A" w:rsidRPr="00EA42D2" w:rsidRDefault="00947E6A" w:rsidP="00947E6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basic statistics provided about persons with disabilities and health</w:t>
            </w:r>
          </w:p>
          <w:p w14:paraId="5FEF4C1B" w14:textId="77777777" w:rsidR="00947E6A" w:rsidRPr="00EA42D2" w:rsidRDefault="00947E6A" w:rsidP="00947E6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monitoring and evaluation indicators on disability as part of overall framework for the health sector </w:t>
            </w:r>
          </w:p>
        </w:tc>
      </w:tr>
      <w:tr w:rsidR="00947E6A" w:rsidRPr="00EA42D2" w14:paraId="34BFA5CD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8D48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1.5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DDCF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National HIV plan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1CF3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Inclusion of people with disabilities in National HIV plan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807C9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 and description</w:t>
            </w:r>
            <w:r w:rsidRPr="00EA42D2">
              <w:rPr>
                <w:rFonts w:ascii="Arial" w:hAnsi="Arial" w:cs="Arial"/>
                <w:color w:val="000000"/>
              </w:rPr>
              <w:br/>
            </w:r>
            <w:r w:rsidRPr="00EA42D2">
              <w:rPr>
                <w:rFonts w:ascii="Arial" w:hAnsi="Arial" w:cs="Arial"/>
                <w:color w:val="000000"/>
              </w:rPr>
              <w:br/>
            </w:r>
            <w:proofErr w:type="spellStart"/>
            <w:r w:rsidRPr="00EA42D2">
              <w:rPr>
                <w:rFonts w:ascii="Arial" w:hAnsi="Arial" w:cs="Arial"/>
                <w:color w:val="000000"/>
              </w:rPr>
              <w:t>Description</w:t>
            </w:r>
            <w:proofErr w:type="spellEnd"/>
            <w:r w:rsidRPr="00EA42D2">
              <w:rPr>
                <w:rFonts w:ascii="Arial" w:hAnsi="Arial" w:cs="Arial"/>
                <w:color w:val="000000"/>
              </w:rPr>
              <w:t xml:space="preserve"> to include: </w:t>
            </w:r>
            <w:r w:rsidRPr="00EA42D2">
              <w:rPr>
                <w:rFonts w:ascii="Arial" w:hAnsi="Arial" w:cs="Arial"/>
                <w:color w:val="000000"/>
              </w:rPr>
              <w:br/>
              <w:t>1) Includes actions and targets for specialist HIV health services for persons with disabilities</w:t>
            </w:r>
            <w:r w:rsidRPr="00EA42D2">
              <w:rPr>
                <w:rFonts w:ascii="Arial" w:hAnsi="Arial" w:cs="Arial"/>
                <w:color w:val="000000"/>
              </w:rPr>
              <w:br/>
              <w:t>2) Includes actions and targets for general HIV health care for persons with disabilities (not only prevention of disability)</w:t>
            </w:r>
            <w:r w:rsidRPr="00EA42D2">
              <w:rPr>
                <w:rFonts w:ascii="Arial" w:hAnsi="Arial" w:cs="Arial"/>
                <w:color w:val="000000"/>
              </w:rPr>
              <w:br/>
              <w:t>3) Includes basic statistics about persons with disabilities and HIV</w:t>
            </w:r>
            <w:r w:rsidRPr="00EA42D2">
              <w:rPr>
                <w:rFonts w:ascii="Arial" w:hAnsi="Arial" w:cs="Arial"/>
                <w:color w:val="000000"/>
              </w:rPr>
              <w:br/>
              <w:t xml:space="preserve">4) Includes monitoring and evaluation indicators on HIV amongst persons with </w:t>
            </w:r>
            <w:proofErr w:type="gramStart"/>
            <w:r w:rsidRPr="00EA42D2">
              <w:rPr>
                <w:rFonts w:ascii="Arial" w:hAnsi="Arial" w:cs="Arial"/>
                <w:color w:val="000000"/>
              </w:rPr>
              <w:t>disabilities  as</w:t>
            </w:r>
            <w:proofErr w:type="gramEnd"/>
            <w:r w:rsidRPr="00EA42D2">
              <w:rPr>
                <w:rFonts w:ascii="Arial" w:hAnsi="Arial" w:cs="Arial"/>
                <w:color w:val="000000"/>
              </w:rPr>
              <w:t xml:space="preserve"> part of overall framework for the health sector </w:t>
            </w:r>
          </w:p>
        </w:tc>
      </w:tr>
      <w:tr w:rsidR="00947E6A" w:rsidRPr="00EA42D2" w14:paraId="6FFDDC2A" w14:textId="77777777" w:rsidTr="000920BC">
        <w:trPr>
          <w:trHeight w:val="20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8860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9E11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MoH leadership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C9AC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Existence of a focal point/team/directorate in MoH that’s responsible for ensuring health access for people with disabilitie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9938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, responsibility for disability inclusion, and title of role/team </w:t>
            </w:r>
            <w:r w:rsidRPr="00EA42D2">
              <w:rPr>
                <w:rFonts w:ascii="Arial" w:hAnsi="Arial" w:cs="Arial"/>
                <w:color w:val="000000"/>
              </w:rPr>
              <w:br/>
              <w:t>Yes, responsibility for rehabilitation, and title of role/team</w:t>
            </w:r>
            <w:r w:rsidRPr="00EA42D2">
              <w:rPr>
                <w:rFonts w:ascii="Arial" w:hAnsi="Arial" w:cs="Arial"/>
                <w:color w:val="000000"/>
              </w:rPr>
              <w:br/>
              <w:t>No, neither</w:t>
            </w:r>
          </w:p>
        </w:tc>
      </w:tr>
      <w:tr w:rsidR="00947E6A" w:rsidRPr="00EA42D2" w14:paraId="13B60C27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4189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047D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National health sector coordination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043F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Formal representation of persons with disabilities (individual, or OPDs) in </w:t>
            </w:r>
            <w:r w:rsidRPr="00EA42D2">
              <w:rPr>
                <w:rFonts w:ascii="Arial" w:hAnsi="Arial" w:cs="Arial"/>
                <w:color w:val="000000"/>
              </w:rPr>
              <w:lastRenderedPageBreak/>
              <w:t>highest-level health sector coordination structur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B49A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Yes, and title of structure/group</w:t>
            </w:r>
            <w:r w:rsidRPr="00EA42D2"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947E6A" w:rsidRPr="00EA42D2" w14:paraId="4B97A648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CDE4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826C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Global Fund CCM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48A1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Representation of person with disabilities in Global Fund CCM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2807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62A990D0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2E975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2E40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Pandemic preparedness structures 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3A98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Formal representation of people with disabilities (individuals are representing OPD) in national COVID-taskforc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C767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/No </w:t>
            </w:r>
          </w:p>
        </w:tc>
      </w:tr>
      <w:tr w:rsidR="00947E6A" w:rsidRPr="00EA42D2" w14:paraId="56C2AF5C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576D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C286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T/rehabilitation budget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720F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Funding for AT/rehabilitation in MoH (or devolved levels) budget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9190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% of annual MoH budget, or absolute amount contributed from other Ministries as % MoH budget</w:t>
            </w:r>
          </w:p>
        </w:tc>
      </w:tr>
      <w:tr w:rsidR="00947E6A" w:rsidRPr="00EA42D2" w14:paraId="31A96C01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E39A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5D43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Disability inclusion budget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A3B8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Budget (MoH or devolved levels) for role/department in MoH working on disability inclusion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BBC0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, at the federal and indication of $ amount</w:t>
            </w:r>
            <w:r w:rsidRPr="00EA42D2">
              <w:rPr>
                <w:rFonts w:ascii="Arial" w:hAnsi="Arial" w:cs="Arial"/>
                <w:color w:val="000000"/>
              </w:rPr>
              <w:br/>
              <w:t>Yes, at the decentralized level and indication of $ amount for one example location</w:t>
            </w:r>
            <w:r w:rsidRPr="00EA42D2">
              <w:rPr>
                <w:rFonts w:ascii="Arial" w:hAnsi="Arial" w:cs="Arial"/>
                <w:color w:val="000000"/>
              </w:rPr>
              <w:br/>
              <w:t>No, neither</w:t>
            </w:r>
          </w:p>
        </w:tc>
      </w:tr>
      <w:tr w:rsidR="00947E6A" w:rsidRPr="00EA42D2" w14:paraId="33CA9848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127D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18BB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Reimbursements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AB37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Reimbursement adjustment for services provided to patients with disabilitie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2D17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, there is a national health insurance and reimbursement for at least certain conditions/treatments to health providers is adjusted for disabilities </w:t>
            </w:r>
            <w:r w:rsidRPr="00EA42D2">
              <w:rPr>
                <w:rFonts w:ascii="Arial" w:hAnsi="Arial" w:cs="Arial"/>
                <w:color w:val="000000"/>
              </w:rPr>
              <w:br/>
              <w:t xml:space="preserve">Yes, there are private insurances and reimbursement for at least certain conditions/treatments to health providers is adjusted for disabilities  </w:t>
            </w:r>
            <w:r w:rsidRPr="00EA42D2">
              <w:rPr>
                <w:rFonts w:ascii="Arial" w:hAnsi="Arial" w:cs="Arial"/>
                <w:color w:val="000000"/>
              </w:rPr>
              <w:br/>
              <w:t xml:space="preserve">Yes, there is a national taxation-based budget and any capitation rates for devolved levels is adjusted for disabilities </w:t>
            </w:r>
            <w:r w:rsidRPr="00EA42D2">
              <w:rPr>
                <w:rFonts w:ascii="Arial" w:hAnsi="Arial" w:cs="Arial"/>
                <w:color w:val="000000"/>
              </w:rPr>
              <w:br/>
              <w:t>No adjustments (with whatever financing mechanism)</w:t>
            </w:r>
          </w:p>
        </w:tc>
      </w:tr>
      <w:tr w:rsidR="00947E6A" w:rsidRPr="00EA42D2" w14:paraId="046DC00F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0D8C5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4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8FCD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Prevalence of disability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9C1D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Existence of national data on prevalence of disability (from within last 10 years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F26B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6846CEB1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DB70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418A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Routine health data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2C1F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Existence of routine health data disaggregated by disabil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728D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5BC09A11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44F89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C48E9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T coverag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5DC2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Existence of data for coverage (% of need covered) of AT 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B7EE9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gramStart"/>
            <w:r w:rsidRPr="00EA42D2">
              <w:rPr>
                <w:rFonts w:ascii="Arial" w:hAnsi="Arial" w:cs="Arial"/>
                <w:color w:val="000000"/>
              </w:rPr>
              <w:t>Yes</w:t>
            </w:r>
            <w:proofErr w:type="gramEnd"/>
            <w:r w:rsidRPr="00EA42D2">
              <w:rPr>
                <w:rFonts w:ascii="Arial" w:hAnsi="Arial" w:cs="Arial"/>
                <w:color w:val="000000"/>
              </w:rPr>
              <w:t xml:space="preserve"> and list of products for which there is data</w:t>
            </w:r>
            <w:r w:rsidRPr="00EA42D2"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947E6A" w:rsidRPr="00EA42D2" w14:paraId="23AD9658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36DD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8DD7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Population-based data on disability and health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5FA3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National disability survey done in last 10 years (including health data)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C3EB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79681CF8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D6E7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44D95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OPD advocacy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1325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OPDs advocate on the right to health for persons with disabilities with government and NGO delivery partner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5B61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 - website of 1-3 national leading OPDs describe priorities/programs/work on advocacy on health on website  </w:t>
            </w:r>
          </w:p>
        </w:tc>
      </w:tr>
      <w:tr w:rsidR="00947E6A" w:rsidRPr="00EA42D2" w14:paraId="5D2DAB10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C5D44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2C74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utonomy and awareness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2E26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People with disabilities report autonomy and awareness about health acces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36DF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 - in a quantitative survey from within the last 10 years persons with disabilities were asked about autonomy and awareness about health (in comparison to people without disabilities) OR</w:t>
            </w:r>
            <w:r w:rsidRPr="00EA42D2">
              <w:rPr>
                <w:rFonts w:ascii="Arial" w:hAnsi="Arial" w:cs="Arial"/>
                <w:color w:val="000000"/>
              </w:rPr>
              <w:br/>
              <w:t xml:space="preserve">Yes - qualitative data published in the last 10 years in a peer-reviewed journal on reported autonomy and awareness about health </w:t>
            </w:r>
          </w:p>
        </w:tc>
      </w:tr>
      <w:tr w:rsidR="00947E6A" w:rsidRPr="00EA42D2" w14:paraId="4CC11C46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86FF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5.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C007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ccessibility of health information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AB5B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Health information is available in accessible format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AEBB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 - national COVID information and announcement made available at least in the 2 out of the 4 following alternative formats: simple language, sign interpretation of video/tv messages, braille, information for care givers</w:t>
            </w:r>
          </w:p>
        </w:tc>
      </w:tr>
      <w:tr w:rsidR="00947E6A" w:rsidRPr="00EA42D2" w14:paraId="0F2A360B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6990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85A3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Disability allowanc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A835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There is a disability allowance that is available to cover healthcare fees not covered by existing insurance or tax-based systems, </w:t>
            </w:r>
            <w:proofErr w:type="gramStart"/>
            <w:r w:rsidRPr="00EA42D2">
              <w:rPr>
                <w:rFonts w:ascii="Arial" w:hAnsi="Arial" w:cs="Arial"/>
                <w:color w:val="000000"/>
              </w:rPr>
              <w:t>e.g.</w:t>
            </w:r>
            <w:proofErr w:type="gramEnd"/>
            <w:r w:rsidRPr="00EA42D2">
              <w:rPr>
                <w:rFonts w:ascii="Arial" w:hAnsi="Arial" w:cs="Arial"/>
                <w:color w:val="000000"/>
              </w:rPr>
              <w:t xml:space="preserve"> travel to clinics, AT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D8EC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 - and % of population covered, amount per person per time unit in $</w:t>
            </w:r>
            <w:r w:rsidRPr="00EA42D2"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947E6A" w:rsidRPr="00EA42D2" w14:paraId="5CD7C70D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7F2C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896C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Transport subsidy available for disabled peopl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D20C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Transport subsidy is availabl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EDC5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123D7407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C289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D43A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Health coverag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8421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People with disabilities are fully covered for free healthcare through social health insurance, tax-based system, provision as part of disability allowance or any other stipulation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D4F7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4E49A5E8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8D914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CB85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Co-pays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9E1C4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Any co-pays for services in either health insurance or </w:t>
            </w:r>
            <w:proofErr w:type="gramStart"/>
            <w:r w:rsidRPr="00EA42D2">
              <w:rPr>
                <w:rFonts w:ascii="Arial" w:hAnsi="Arial" w:cs="Arial"/>
                <w:color w:val="000000"/>
              </w:rPr>
              <w:t>taxation based</w:t>
            </w:r>
            <w:proofErr w:type="gramEnd"/>
            <w:r w:rsidRPr="00EA42D2">
              <w:rPr>
                <w:rFonts w:ascii="Arial" w:hAnsi="Arial" w:cs="Arial"/>
                <w:color w:val="000000"/>
              </w:rPr>
              <w:t xml:space="preserve"> systems are waved for persons with disabilities 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6DA1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1A0E4F8C" w14:textId="77777777" w:rsidTr="000920BC">
        <w:trPr>
          <w:trHeight w:val="20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E914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7.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8C62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Training of medical doctors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7CE1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Information about disability delivered as part of the national curricula for medical schools/college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B350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 - number of hours training </w:t>
            </w:r>
            <w:r w:rsidRPr="00EA42D2"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947E6A" w:rsidRPr="00EA42D2" w14:paraId="1E1A7896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E66F5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0883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Training of nurses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67D3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Information about disability delivered as part of the national curricula for nurses/nursing college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DD17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 - Number of hours training </w:t>
            </w:r>
            <w:r w:rsidRPr="00EA42D2"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947E6A" w:rsidRPr="00EA42D2" w14:paraId="7F85D352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0D39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2B53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Training of CHWs</w:t>
            </w:r>
          </w:p>
        </w:tc>
        <w:tc>
          <w:tcPr>
            <w:tcW w:w="4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F5CB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Information about disability delivered as part of the national CHW training curricula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3DE5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Yes - Number of hours training </w:t>
            </w:r>
            <w:r w:rsidRPr="00EA42D2">
              <w:rPr>
                <w:rFonts w:ascii="Arial" w:hAnsi="Arial" w:cs="Arial"/>
                <w:color w:val="000000"/>
              </w:rPr>
              <w:br/>
              <w:t>No</w:t>
            </w:r>
          </w:p>
        </w:tc>
      </w:tr>
      <w:tr w:rsidR="00947E6A" w:rsidRPr="00EA42D2" w14:paraId="3E32C4DE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8ECA5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B598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Representation in health workforc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62C8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People with disabilities are represented in the health workforc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69EB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% of medical doctors that have disability</w:t>
            </w:r>
          </w:p>
        </w:tc>
      </w:tr>
      <w:tr w:rsidR="00947E6A" w:rsidRPr="00EA42D2" w14:paraId="3D8D6313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746F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9AAF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Satisfaction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1E6D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People with disabilities report that they feel well treated by health workers 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240D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 - in a quantitative survey from within the last 10 years persons with disabilities were asked about satisfaction with health worker services (in comparison to people without disabilities) OR</w:t>
            </w:r>
            <w:r w:rsidRPr="00EA42D2">
              <w:rPr>
                <w:rFonts w:ascii="Arial" w:hAnsi="Arial" w:cs="Arial"/>
                <w:color w:val="000000"/>
              </w:rPr>
              <w:br/>
              <w:t>Yes - qualitative data published in the last 10 years in a peer-reviewed journal on reported satisfaction</w:t>
            </w:r>
          </w:p>
        </w:tc>
      </w:tr>
      <w:tr w:rsidR="00947E6A" w:rsidRPr="00EA42D2" w14:paraId="5794C233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E9EE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1E27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National accessibility standards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91EF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Existence of national accessibility standard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66EC9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736E9DAC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B0CA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8.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2083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ccessibility of facilities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2D94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Accessibility audit of health facilities has been undertaken in the last 10 year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5C11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 - results of audit report in published government report/documents or peer-reviewed journal</w:t>
            </w:r>
            <w:r w:rsidRPr="00EA42D2">
              <w:rPr>
                <w:rFonts w:ascii="Arial" w:hAnsi="Arial" w:cs="Arial"/>
                <w:color w:val="000000"/>
              </w:rPr>
              <w:br/>
              <w:t xml:space="preserve">No </w:t>
            </w:r>
          </w:p>
        </w:tc>
      </w:tr>
      <w:tr w:rsidR="00947E6A" w:rsidRPr="00EA42D2" w14:paraId="0B07C835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3C06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8FF1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National assessments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E0C5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National assessment on AT or rehabilitation (</w:t>
            </w:r>
            <w:proofErr w:type="gramStart"/>
            <w:r w:rsidRPr="00EA42D2">
              <w:rPr>
                <w:rFonts w:ascii="Arial" w:hAnsi="Arial" w:cs="Arial"/>
                <w:color w:val="000000"/>
              </w:rPr>
              <w:t>e.g.</w:t>
            </w:r>
            <w:proofErr w:type="gramEnd"/>
            <w:r w:rsidRPr="00EA42D2">
              <w:rPr>
                <w:rFonts w:ascii="Arial" w:hAnsi="Arial" w:cs="Arial"/>
                <w:color w:val="000000"/>
              </w:rPr>
              <w:t xml:space="preserve"> STAR or RATA) done in the last 10 years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B2A6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/No</w:t>
            </w:r>
          </w:p>
        </w:tc>
      </w:tr>
      <w:tr w:rsidR="00947E6A" w:rsidRPr="00EA42D2" w14:paraId="1340DF5B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8519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F4B34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Coordination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4BD9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Coordination mechanism cross-Ministry for rehabilitation services and AT where more than 1 ministries involve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A307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Yes</w:t>
            </w:r>
            <w:r w:rsidRPr="00EA42D2">
              <w:rPr>
                <w:rFonts w:ascii="Arial" w:hAnsi="Arial" w:cs="Arial"/>
                <w:color w:val="000000"/>
              </w:rPr>
              <w:br/>
              <w:t xml:space="preserve">No </w:t>
            </w:r>
            <w:r w:rsidRPr="00EA42D2">
              <w:rPr>
                <w:rFonts w:ascii="Arial" w:hAnsi="Arial" w:cs="Arial"/>
                <w:color w:val="000000"/>
              </w:rPr>
              <w:br/>
            </w:r>
            <w:proofErr w:type="spellStart"/>
            <w:r w:rsidRPr="00EA42D2">
              <w:rPr>
                <w:rFonts w:ascii="Arial" w:hAnsi="Arial" w:cs="Arial"/>
                <w:color w:val="000000"/>
              </w:rPr>
              <w:t>No</w:t>
            </w:r>
            <w:proofErr w:type="spellEnd"/>
            <w:r w:rsidRPr="00EA42D2">
              <w:rPr>
                <w:rFonts w:ascii="Arial" w:hAnsi="Arial" w:cs="Arial"/>
                <w:color w:val="000000"/>
              </w:rPr>
              <w:t xml:space="preserve"> - because only 1 ministry responsible for AT/rehabilitation</w:t>
            </w:r>
          </w:p>
        </w:tc>
      </w:tr>
      <w:tr w:rsidR="00947E6A" w:rsidRPr="00EA42D2" w14:paraId="3341A111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54F0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64C0D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Trained workforce available to provide rehabilitation services and AT</w:t>
            </w:r>
          </w:p>
        </w:tc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051D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1352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# of Physiotherapists/10,000 population</w:t>
            </w:r>
          </w:p>
        </w:tc>
      </w:tr>
      <w:tr w:rsidR="00947E6A" w:rsidRPr="00EA42D2" w14:paraId="283F8585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CD8F9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0.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CB375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Modern contraception coverag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D51A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Women whose demand is satisfied with a modern method of contraception, disaggregated by disabil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2CF8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% of women with disabilities, compared to % of overall women </w:t>
            </w:r>
          </w:p>
        </w:tc>
      </w:tr>
      <w:tr w:rsidR="00947E6A" w:rsidRPr="00EA42D2" w14:paraId="771285EC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20A3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0.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FDEF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ARTs coverag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8850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People with HIV receiving ART, disaggregated by disabil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4A10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 xml:space="preserve">% of people with disabilities that have coverage, compared to coverage of people without disabilities </w:t>
            </w:r>
          </w:p>
        </w:tc>
      </w:tr>
      <w:tr w:rsidR="00947E6A" w:rsidRPr="00EA42D2" w14:paraId="6C6CBAE0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89CA8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10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E9E7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DTP 3 coverag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309D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Children aged 12-23 months who have received diphtheria-tetanus-pertussis vaccine (DTP3), disaggregated by disabil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E1EB4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% of children with disabilities, compared to % of overall children</w:t>
            </w:r>
          </w:p>
        </w:tc>
      </w:tr>
      <w:tr w:rsidR="00947E6A" w:rsidRPr="00EA42D2" w14:paraId="2FEE8492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A1B43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4A4C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Refractive error coverage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2D63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 xml:space="preserve">People with refractive error have coverage of glasses  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0C6F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% of those with need who have glasses (</w:t>
            </w:r>
            <w:proofErr w:type="gramStart"/>
            <w:r w:rsidRPr="00EA42D2">
              <w:rPr>
                <w:rFonts w:ascii="Arial" w:hAnsi="Arial" w:cs="Arial"/>
                <w:color w:val="333333"/>
              </w:rPr>
              <w:t>e.g.</w:t>
            </w:r>
            <w:proofErr w:type="gramEnd"/>
            <w:r w:rsidRPr="00EA42D2">
              <w:rPr>
                <w:rFonts w:ascii="Arial" w:hAnsi="Arial" w:cs="Arial"/>
                <w:color w:val="333333"/>
              </w:rPr>
              <w:t xml:space="preserve"> from RAAB survey)</w:t>
            </w:r>
          </w:p>
        </w:tc>
      </w:tr>
      <w:tr w:rsidR="00947E6A" w:rsidRPr="00EA42D2" w14:paraId="6C0CBF1A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09267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D708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 xml:space="preserve">NCD coverage 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3CA3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People with diabetes on treatment OR people with hypertension on treatment, disaggregated by disabil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220A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% of people with disabilities, compared to people without disabilities</w:t>
            </w:r>
          </w:p>
        </w:tc>
      </w:tr>
      <w:tr w:rsidR="00947E6A" w:rsidRPr="00EA42D2" w14:paraId="39D54BF3" w14:textId="77777777" w:rsidTr="000920BC">
        <w:trPr>
          <w:trHeight w:val="20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C270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1343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Mortality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C2C0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Overall mortality rate, disaggregated by disabil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27F94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Deaths per 100 000 population; people with disabilities compared to people without disabilities</w:t>
            </w:r>
          </w:p>
        </w:tc>
      </w:tr>
      <w:tr w:rsidR="00947E6A" w:rsidRPr="00EA42D2" w14:paraId="1D1A87DF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F746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280E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Diabetes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892DC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Prevalence of diabetes OR hypertension among persons aged 18+ years, disaggregated by disability (Global Monitoring Framework NCDs; indicator #12, indicator #11, WHO)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6D37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 xml:space="preserve">People with disabilities, compared to people without disabilities </w:t>
            </w:r>
          </w:p>
        </w:tc>
      </w:tr>
      <w:tr w:rsidR="00947E6A" w:rsidRPr="00EA42D2" w14:paraId="29CC9D25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B261E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1.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5217E6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HIV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BCBF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Prevalence of HIV, disaggregated by disability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7B99E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% of people living with HIV among adults aged 15–49; people with disabilities compared to people without disabilities</w:t>
            </w:r>
          </w:p>
        </w:tc>
      </w:tr>
      <w:tr w:rsidR="00947E6A" w:rsidRPr="00EA42D2" w14:paraId="503FDD51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566F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1.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ADE81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Overweight and obesity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6C220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 xml:space="preserve">Prevalence of overweight and obesity among persons aged 18+ years, disaggregated by disability (Global </w:t>
            </w:r>
            <w:r w:rsidRPr="00EA42D2">
              <w:rPr>
                <w:rFonts w:ascii="Arial" w:hAnsi="Arial" w:cs="Arial"/>
                <w:color w:val="333333"/>
              </w:rPr>
              <w:lastRenderedPageBreak/>
              <w:t xml:space="preserve">Monitoring Framework NCDs; indicator #13, WHO) 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1EF22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lastRenderedPageBreak/>
              <w:t>% of all population with disabilities, compared to population without</w:t>
            </w:r>
          </w:p>
        </w:tc>
      </w:tr>
      <w:tr w:rsidR="00947E6A" w:rsidRPr="00EA42D2" w14:paraId="7C445EB2" w14:textId="77777777" w:rsidTr="000920BC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A5C4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11.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38A5B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333333"/>
              </w:rPr>
            </w:pPr>
            <w:r w:rsidRPr="00EA42D2">
              <w:rPr>
                <w:rFonts w:ascii="Arial" w:hAnsi="Arial" w:cs="Arial"/>
                <w:color w:val="333333"/>
              </w:rPr>
              <w:t>Wasting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F881F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Prevalence of children wasted (moderate and severe), 0-59 months of age, disaggregated by disability; WHO Child Growth Standards median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5D68A" w14:textId="77777777" w:rsidR="00947E6A" w:rsidRPr="00EA42D2" w:rsidRDefault="00947E6A" w:rsidP="000920BC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EA42D2">
              <w:rPr>
                <w:rFonts w:ascii="Arial" w:hAnsi="Arial" w:cs="Arial"/>
                <w:color w:val="000000"/>
              </w:rPr>
              <w:t>% of children with disabilities, compared to % of overall children</w:t>
            </w:r>
          </w:p>
        </w:tc>
      </w:tr>
    </w:tbl>
    <w:p w14:paraId="05FDBF03" w14:textId="05476F09" w:rsidR="00B52529" w:rsidRDefault="00947E6A">
      <w:r w:rsidRPr="00EA42D2">
        <w:rPr>
          <w:rFonts w:ascii="Arial" w:hAnsi="Arial" w:cs="Arial"/>
        </w:rPr>
        <w:t xml:space="preserve"> </w:t>
      </w:r>
    </w:p>
    <w:sectPr w:rsidR="00B52529" w:rsidSect="00947E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partan">
    <w:panose1 w:val="020B0604020202020204"/>
    <w:charset w:val="4D"/>
    <w:family w:val="auto"/>
    <w:pitch w:val="variable"/>
    <w:sig w:usb0="A00000EF" w:usb1="4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D1562"/>
    <w:multiLevelType w:val="hybridMultilevel"/>
    <w:tmpl w:val="192CFD32"/>
    <w:lvl w:ilvl="0" w:tplc="9FB4489A">
      <w:start w:val="26"/>
      <w:numFmt w:val="bullet"/>
      <w:lvlText w:val="-"/>
      <w:lvlJc w:val="left"/>
      <w:pPr>
        <w:ind w:left="720" w:hanging="360"/>
      </w:pPr>
      <w:rPr>
        <w:rFonts w:ascii="Spartan" w:eastAsiaTheme="minorHAnsi" w:hAnsi="Spart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8B66FC"/>
    <w:multiLevelType w:val="hybridMultilevel"/>
    <w:tmpl w:val="D1D45E16"/>
    <w:lvl w:ilvl="0" w:tplc="9FB4489A">
      <w:start w:val="26"/>
      <w:numFmt w:val="bullet"/>
      <w:lvlText w:val="-"/>
      <w:lvlJc w:val="left"/>
      <w:pPr>
        <w:ind w:left="720" w:hanging="360"/>
      </w:pPr>
      <w:rPr>
        <w:rFonts w:ascii="Spartan" w:eastAsiaTheme="minorHAnsi" w:hAnsi="Spart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357744">
    <w:abstractNumId w:val="1"/>
  </w:num>
  <w:num w:numId="2" w16cid:durableId="9194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E6A"/>
    <w:rsid w:val="00135EDC"/>
    <w:rsid w:val="002C1AAC"/>
    <w:rsid w:val="007F653A"/>
    <w:rsid w:val="00947E6A"/>
    <w:rsid w:val="00A27E2F"/>
    <w:rsid w:val="00B52529"/>
    <w:rsid w:val="00B835E3"/>
    <w:rsid w:val="00DB4A38"/>
    <w:rsid w:val="00E17DC8"/>
    <w:rsid w:val="00F84A90"/>
    <w:rsid w:val="00FA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E4C2C"/>
  <w15:chartTrackingRefBased/>
  <w15:docId w15:val="{2CBD6C8C-7C97-864A-840C-EDB7A791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E6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E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7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18</Words>
  <Characters>8084</Characters>
  <Application>Microsoft Office Word</Application>
  <DocSecurity>0</DocSecurity>
  <Lines>67</Lines>
  <Paragraphs>18</Paragraphs>
  <ScaleCrop>false</ScaleCrop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per</dc:creator>
  <cp:keywords/>
  <dc:description/>
  <cp:lastModifiedBy>Hannah Kuper</cp:lastModifiedBy>
  <cp:revision>2</cp:revision>
  <dcterms:created xsi:type="dcterms:W3CDTF">2023-03-01T12:15:00Z</dcterms:created>
  <dcterms:modified xsi:type="dcterms:W3CDTF">2023-03-13T10:33:00Z</dcterms:modified>
</cp:coreProperties>
</file>